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540"/>
        <w:rPr>
          <w:sz w:val="16"/>
        </w:rPr>
      </w:pPr>
      <w:r>
        <w:rPr>
          <w:sz w:val="16"/>
        </w:rPr>
        <w:t>Table S5.  Gene Ontology information for gene with increases in expression and evidence for adaptive evolution in 3’flanking regions.</w:t>
      </w:r>
    </w:p>
    <w:tbl>
      <w:tblPr>
        <w:tblW w:w="14148" w:type="dxa"/>
        <w:jc w:val="left"/>
        <w:tblInd w:w="-551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2261"/>
        <w:gridCol w:w="3314"/>
        <w:gridCol w:w="3826"/>
        <w:gridCol w:w="4747"/>
      </w:tblGrid>
      <w:tr>
        <w:trPr>
          <w:trHeight w:val="440" w:hRule="atLeast"/>
        </w:trPr>
        <w:tc>
          <w:tcPr>
            <w:tcW w:w="2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ene</w:t>
            </w:r>
          </w:p>
        </w:tc>
        <w:tc>
          <w:tcPr>
            <w:tcW w:w="3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ellular Component</w:t>
            </w:r>
          </w:p>
        </w:tc>
        <w:tc>
          <w:tcPr>
            <w:tcW w:w="3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olecular Function</w:t>
            </w:r>
          </w:p>
        </w:tc>
        <w:tc>
          <w:tcPr>
            <w:tcW w:w="47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iological Process</w:t>
            </w:r>
          </w:p>
        </w:tc>
      </w:tr>
      <w:tr>
        <w:trPr/>
        <w:tc>
          <w:tcPr>
            <w:tcW w:w="2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lpha-Esterase-4 (CG1082)</w:t>
            </w:r>
          </w:p>
        </w:tc>
        <w:tc>
          <w:tcPr>
            <w:tcW w:w="33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arboxylesterase activity </w:t>
            </w:r>
          </w:p>
        </w:tc>
        <w:tc>
          <w:tcPr>
            <w:tcW w:w="4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ind w:left="-180" w:hanging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atalytic activity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hydrolase activity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20"/>
              </w:rPr>
              <w:t>CG3960</w:t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integral to membrane </w:t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transporter activity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ell communication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ell-cell signaling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eurotransmitter secretion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hysiological process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synaptic transmission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transmission of nerve impulse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transport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rooked legs (CG14938)</w:t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ucleus </w:t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ice binding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ell adhesion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ucleic acid binding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ell proliferation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NA polymerase II transcription factor activity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ellular physiological process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transcription regulator activity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development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zinc ion binding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homoiothermy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mesoderm development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metabolism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morphogenesis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ucleobase, nucleoside, nucleotide and nucleic acid metabolism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hysiological process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egulation of transcription from RNA polymerase II promoter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esponse to freezing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skeletal development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transcription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wing morphogenesis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eap 1 (CG3962)</w:t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actin binding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binding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ytoskeletal protein binding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rotein binding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structural constituent of cytoskeleton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structural molecule activity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20"/>
              </w:rPr>
              <w:t>CG5550</w:t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extracellular matrix (sensu Metazoa) </w:t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binding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defense response to bacteria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extracellular region </w:t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eceptor binding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hysiological process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signal transducer activity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esponse to biotic stimulus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esponse to external stimulus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20"/>
              </w:rPr>
              <w:t>CG7142</w:t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atalytic activity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atabolism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hymotrypsin activity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metabolism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hydrolase activity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hysiological process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eptidase activity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rotein metabolism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serine-type endopeptidase activity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roteolysis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trypsin activity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20"/>
              </w:rPr>
              <w:t>CG11099</w:t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integral to membrane </w:t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hodopsin-like receptor activity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G-protein coupled receptor protein signaling pathway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echnical knockout (CG7925)</w:t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ell </w:t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binding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behavior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ytoplasm </w:t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ucleic acid binding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biosynthesis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intracellular </w:t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structural constituent of ribosome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ourtship behavior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mitochondrial ribosome </w:t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structural molecule activity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detection of mechanical stimulus during sensory perception of sound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mitochondrial small ribosomal subunit </w:t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male courtship behavior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mitochondrion </w:t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mechanosensory behavior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ibosome </w:t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metabolism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hysiological process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rotein biosynthesis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rotein metabolism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esponse to abiotic stimulus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esponse to external stimulus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esponse to mechanical stimulus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sensory perception of sound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20"/>
              </w:rPr>
              <w:t>CG6859</w:t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integral to peroxisomal membrane </w:t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ell organization and biogenesis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ellular physiological process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ytoplasm organization and biogenesis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organelle organization and biogenesis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eroxisome organization and biogenesis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hysiological process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rotein targeting to peroxisome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rotein transport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transport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ntennal protein 10 (CG6642)</w:t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binding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hysiological process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arrier activity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esponse to external stimulus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odorant binding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sensory perception of chemical stimulus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heromone binding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transporter activity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20"/>
              </w:rPr>
              <w:t>CG6231</w:t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integral to membrane </w:t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arbohydrate transporter activity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ation transport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organic cation porter activity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ellular physiological process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transporter activity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extracellular transport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ion transport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hysiological process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transport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rgonaute 1 (CG6671)</w:t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ell </w:t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binding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biosynthesis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ytoplasm </w:t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enzyme binding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development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eukaryotic translation initiation factor 2 complex </w:t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ucleic acid binding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metabolism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intracellular </w:t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translation factor activity, nucleic acid binding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miRNA-mediated gene silencing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NA-induced silencing complex </w:t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translation initiation factor activity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miRNA-mediated gene silencing, mRNA cleavage </w:t>
            </w:r>
          </w:p>
        </w:tc>
      </w:tr>
      <w:tr>
        <w:trPr>
          <w:trHeight w:val="171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translation regulator activity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miRNA-mediated gene silencing, production of miRNAs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ucleobase, nucleoside, nucleotide and nucleic acid metabolism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hysiological process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rotein biosynthesis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rotein metabolism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egulation of gene expression, epigenetic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NA interference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NA interference, production of siRNA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NA interference, targeting of mRNA for destruction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synaptogenesis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translational initiation </w:t>
            </w:r>
          </w:p>
        </w:tc>
      </w:tr>
      <w:tr>
        <w:trPr>
          <w:trHeight w:val="140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m2 (CG3858)</w:t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ell </w:t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DNA binding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ell differentiation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intracellular </w:t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ucleic acid binding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ell proliferation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ucleus </w:t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transcription factor activity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ellular physiological process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transcription reg. activity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rystal cell differentiation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development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ectoderm development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embryonic development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embryonic plasmatocyte differentiation </w:t>
            </w:r>
          </w:p>
        </w:tc>
      </w:tr>
      <w:tr>
        <w:trPr>
          <w:trHeight w:val="72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glial cell differentiation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gliogenesis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morphogenesis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hysiological process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lasmatocyte differentiation </w:t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egulation of transcription, DNA-dependent </w:t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8062</w:t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onocarboylic acid transmembrane transporter activity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8258</w:t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haperonin-containing T-complex</w:t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TPase activity, coupled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in folding</w:t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9149</w:t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tosol</w:t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etyl-CoA C-acetyltransferase activity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p6a2</w:t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mbrane</w:t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lectron carrier activity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sponse to caffeine</w:t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icrosome</w:t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sponse to insecticide</w:t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ip75B</w:t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ucleus</w:t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igand-dependent nuclear receptor activity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ntimicrobial humoral response</w:t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pecific RNA pol.II transc. factor activity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dysis, chisin-based cuticle</w:t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cdysone-mediated induction of salivary gland cell autophagic cell death</w:t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olding cycle, chitin-based cuticle</w:t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ogenesis (sensu Insecta)</w:t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gulation of ecdysteroid metabolic process</w:t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gulation of transc., DNA-dependent</w:t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usilli</w:t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RNA binding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pidermal growth factor receptor signaling pathway</w:t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lycogenin</w:t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lycodenin glucosyltransferase activity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soderm development</w:t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md</w:t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DP-mannose 4,6-dehydratase activity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‘</w:t>
            </w:r>
            <w:r>
              <w:rPr>
                <w:sz w:val="16"/>
              </w:rPr>
              <w:t>de novo’ GDP-L-fucose biosynthetic process</w:t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DP-L-fucose biosynthetic process</w:t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carus</w:t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mall GTPase regulator activity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pposition of dorsal and ventral imaginal disc-derived wing surfaces</w:t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egative regulation of JNK activity</w:t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egative regulation of JNK cascade</w:t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RpL3</w:t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itochondrial large ribosomal subunit</w:t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ructural constituent of ribosome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ranslation</w:t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itochondrial small ribosomal subunit</w:t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p2B-14D</w:t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cineurin complex</w:t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cium-dependent protein serine/threonine phosphatase activity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emale meiosis</w:t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lmodulin binding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in amino acide dephosphorylation</w:t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in binding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ing disc development</w:t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in serine/threonine phosphatase activity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al-time</w:t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itochondrion</w:t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hosphatidylinositol transporter activity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gk1</w:t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TPase activity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pA-70</w:t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NA replication factor A comlex</w:t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ingle-stranded DNA binding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NA-dependent DNA replication</w:t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ucleus</w:t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u(var)205</w:t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entric heterochromatin</w:t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hromatin binding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hromatin silencing at centromere</w:t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hromosome, pericentric region</w:t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istone binding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hromatin silencing</w:t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hromosome, telomeric region</w:t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thylated histone residue binding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hromosome organization and biogenesis</w:t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densed chromosome</w:t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RNA binding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stablishment of chromatin silencing</w:t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densed nuclear chromosome, pericentric region</w:t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DNA binding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egative regulation of transcription, DNA-dependent</w:t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eterochromatin</w:t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tellite DNA binding</w:t>
            </w:r>
          </w:p>
        </w:tc>
        <w:tc>
          <w:tcPr>
            <w:tcW w:w="474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ositive regulation of transcription, DNA-dependent</w:t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uclear heterochromatin</w:t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ranscription activator activity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ucleus</w:t>
            </w:r>
          </w:p>
        </w:tc>
        <w:tc>
          <w:tcPr>
            <w:tcW w:w="38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ranscription repressor activity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olytene chromosome chromocenter</w:t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87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olytene chromosome puff</w:t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71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olytene chromosome, telomeric region</w:t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80" w:hRule="atLeast"/>
        </w:trPr>
        <w:tc>
          <w:tcPr>
            <w:tcW w:w="2261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80" w:hRule="atLeast"/>
        </w:trPr>
        <w:tc>
          <w:tcPr>
            <w:tcW w:w="226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p4p2(CG1944)</w:t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isted in Table S4</w:t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clc (CG2259)</w:t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isted in Table S4</w:t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261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9842</w:t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isted in Table S4</w:t>
            </w:r>
          </w:p>
        </w:tc>
        <w:tc>
          <w:tcPr>
            <w:tcW w:w="382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listery(CG9379)</w:t>
            </w:r>
          </w:p>
        </w:tc>
        <w:tc>
          <w:tcPr>
            <w:tcW w:w="33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isted in Table S4</w:t>
            </w:r>
          </w:p>
        </w:tc>
        <w:tc>
          <w:tcPr>
            <w:tcW w:w="38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7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St1z0">
    <w:name w:val="WW8NumSt1z0"/>
    <w:qFormat/>
    <w:rPr>
      <w:rFonts w:ascii="Arial" w:hAnsi="Arial" w:cs="Arial"/>
      <w:sz w:val="72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th1ttl">
    <w:name w:val="meth1ttl"/>
    <w:basedOn w:val="Normal"/>
    <w:qFormat/>
    <w:pPr>
      <w:spacing w:lineRule="atLeast" w:line="480" w:before="0" w:after="240"/>
    </w:pPr>
    <w:rPr>
      <w:b/>
      <w:szCs w:val="20"/>
      <w:lang w:val="en-GB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0T00:42:00Z</dcterms:created>
  <dc:creator>Alisha Holloway</dc:creator>
  <dc:description/>
  <cp:keywords/>
  <dc:language>en-US</dc:language>
  <cp:lastModifiedBy>Alisha Holloway</cp:lastModifiedBy>
  <dcterms:modified xsi:type="dcterms:W3CDTF">2007-08-10T00:54:00Z</dcterms:modified>
  <cp:revision>7</cp:revision>
  <dc:subject/>
  <dc:title>Table S4</dc:title>
</cp:coreProperties>
</file>